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23"/>
      <w:r w:rsidRPr="001549D3">
        <w:t>Supplementary</w:t>
      </w:r>
      <w:bookmarkEnd w:id="0"/>
      <w:r w:rsidRPr="001549D3">
        <w:t xml:space="preserve"> Material</w:t>
      </w:r>
    </w:p>
    <w:p w14:paraId="54743EFF" w14:textId="753CED3D" w:rsidR="00EC7B5F" w:rsidRPr="00EC7B5F" w:rsidRDefault="008B1502" w:rsidP="00EC7B5F">
      <w:pPr>
        <w:pStyle w:val="-"/>
        <w:jc w:val="center"/>
        <w:rPr>
          <w:sz w:val="24"/>
          <w:szCs w:val="24"/>
        </w:rPr>
      </w:pPr>
      <w:r w:rsidRPr="008B1502">
        <w:rPr>
          <w:sz w:val="24"/>
          <w:szCs w:val="24"/>
        </w:rPr>
        <w:t>Supplementary</w:t>
      </w:r>
      <w:r>
        <w:rPr>
          <w:rFonts w:hint="eastAsia"/>
          <w:sz w:val="24"/>
          <w:szCs w:val="24"/>
        </w:rPr>
        <w:t xml:space="preserve"> </w:t>
      </w:r>
      <w:r w:rsidR="00EC7B5F" w:rsidRPr="00EC7B5F"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 w:rsidR="00EC7B5F" w:rsidRPr="00EC7B5F">
        <w:rPr>
          <w:sz w:val="24"/>
          <w:szCs w:val="24"/>
        </w:rPr>
        <w:t>1</w:t>
      </w:r>
      <w:r w:rsidR="00EC7B5F" w:rsidRPr="00EC7B5F">
        <w:rPr>
          <w:rFonts w:cstheme="minorBidi"/>
          <w:sz w:val="24"/>
          <w:szCs w:val="24"/>
        </w:rPr>
        <w:t xml:space="preserve"> </w:t>
      </w:r>
      <w:r w:rsidR="00EC7B5F" w:rsidRPr="00EC7B5F">
        <w:rPr>
          <w:sz w:val="24"/>
          <w:szCs w:val="24"/>
        </w:rPr>
        <w:t>Primers information used in this study</w:t>
      </w:r>
    </w:p>
    <w:tbl>
      <w:tblPr>
        <w:tblStyle w:val="aff5"/>
        <w:tblW w:w="5192" w:type="pct"/>
        <w:tblLook w:val="04A0" w:firstRow="1" w:lastRow="0" w:firstColumn="1" w:lastColumn="0" w:noHBand="0" w:noVBand="1"/>
      </w:tblPr>
      <w:tblGrid>
        <w:gridCol w:w="1743"/>
        <w:gridCol w:w="5906"/>
        <w:gridCol w:w="2503"/>
      </w:tblGrid>
      <w:tr w:rsidR="00EC7B5F" w:rsidRPr="009457B0" w14:paraId="7BACE3B9" w14:textId="77777777" w:rsidTr="00562CDA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18D7D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BDA782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Sequence (5'-3'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D021C8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Purpose</w:t>
            </w:r>
          </w:p>
        </w:tc>
      </w:tr>
      <w:tr w:rsidR="00EC7B5F" w:rsidRPr="009457B0" w14:paraId="267BAE1B" w14:textId="77777777" w:rsidTr="00562CDA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A929F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-1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BBC904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GCCGTGTCAGTCGTCAGTA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1B6197" w14:textId="77777777" w:rsidR="00EC7B5F" w:rsidRPr="009457B0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737BF3">
              <w:rPr>
                <w:rFonts w:hint="eastAsia"/>
                <w:sz w:val="18"/>
                <w:szCs w:val="18"/>
                <w:lang w:eastAsia="zh-CN"/>
              </w:rPr>
              <w:t>Knockout and complement primers</w:t>
            </w:r>
          </w:p>
        </w:tc>
      </w:tr>
      <w:tr w:rsidR="00EC7B5F" w:rsidRPr="009457B0" w14:paraId="011515A9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09E3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3FA0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GCTCCTTCAATATCATCTTCTGATGATCAATACCCGAGATTTCC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7A8C832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0B66144E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B2AA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-HP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D510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GTGGAAATCTCGGGTATTGATCATCAGAAGATGATATTGAAGGA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9099B9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5DC8B6D4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B81B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</w:t>
            </w:r>
            <w:r w:rsidRPr="009457B0">
              <w:rPr>
                <w:rFonts w:hint="eastAsia"/>
                <w:sz w:val="18"/>
                <w:szCs w:val="18"/>
                <w:lang w:eastAsia="zh-CN"/>
              </w:rPr>
              <w:t>-</w:t>
            </w:r>
            <w:r w:rsidRPr="009457B0">
              <w:rPr>
                <w:sz w:val="18"/>
                <w:szCs w:val="18"/>
              </w:rPr>
              <w:t>HP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DC1B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CAAGATGCTACTGACAACATGAAAGAAGGATTACCTCTAAA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B4CD65E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73714AA8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C55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C09E" w14:textId="77777777" w:rsidR="00EC7B5F" w:rsidRPr="009457B0" w:rsidRDefault="00EC7B5F" w:rsidP="00562CDA">
            <w:pPr>
              <w:pStyle w:val="aff9"/>
              <w:rPr>
                <w:color w:val="222222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TTGTTTAGAGGTAATCCTTCTTTCATGTTGTCAGTAGCATCT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BBA418B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4D81417A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151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FVEG_09248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7875" w14:textId="77777777" w:rsidR="00EC7B5F" w:rsidRPr="009457B0" w:rsidRDefault="00EC7B5F" w:rsidP="00562CDA">
            <w:pPr>
              <w:pStyle w:val="aff9"/>
              <w:rPr>
                <w:color w:val="222222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CGACTTTGACGGACGA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C74F254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5A95415B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D1AA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599F" w14:textId="77777777" w:rsidR="00EC7B5F" w:rsidRPr="009457B0" w:rsidRDefault="00EC7B5F" w:rsidP="00562CDA">
            <w:pPr>
              <w:pStyle w:val="aff9"/>
              <w:rPr>
                <w:color w:val="222222"/>
                <w:sz w:val="18"/>
                <w:szCs w:val="18"/>
              </w:rPr>
            </w:pPr>
            <w:r w:rsidRPr="009457B0">
              <w:rPr>
                <w:rFonts w:cs="Arial"/>
                <w:color w:val="000000"/>
                <w:sz w:val="18"/>
                <w:szCs w:val="18"/>
              </w:rPr>
              <w:t>CAGAAGATGATATTGAAG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541422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6F309DAE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143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E80E" w14:textId="77777777" w:rsidR="00EC7B5F" w:rsidRPr="009457B0" w:rsidRDefault="00EC7B5F" w:rsidP="00562CDA">
            <w:pPr>
              <w:pStyle w:val="aff9"/>
              <w:rPr>
                <w:color w:val="222222"/>
                <w:sz w:val="18"/>
                <w:szCs w:val="18"/>
              </w:rPr>
            </w:pPr>
            <w:r w:rsidRPr="009457B0">
              <w:rPr>
                <w:rFonts w:cs="Arial"/>
                <w:color w:val="000000"/>
                <w:sz w:val="18"/>
                <w:szCs w:val="18"/>
              </w:rPr>
              <w:t>AAAGAAGGATTACCTCTAA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F3B40C6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DFC5B02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0D6E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cs="Calibri"/>
                <w:color w:val="000000"/>
                <w:sz w:val="18"/>
                <w:szCs w:val="18"/>
              </w:rPr>
              <w:t>FVEG_0924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FA1F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cs="Calibri"/>
                <w:color w:val="000000"/>
                <w:sz w:val="18"/>
                <w:szCs w:val="18"/>
              </w:rPr>
              <w:t>TGCCTACACCCATAAAC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8943D6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334F2FD7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35B7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cs="Calibri"/>
                <w:color w:val="000000"/>
                <w:sz w:val="18"/>
                <w:szCs w:val="18"/>
              </w:rPr>
              <w:t>FVEG_0924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8D17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cs="Calibri"/>
                <w:color w:val="000000"/>
                <w:sz w:val="18"/>
                <w:szCs w:val="18"/>
              </w:rPr>
              <w:t>CACCATACCACGCCTGA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627C81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3407AB39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0FD0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HF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8E0D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CGCGGTGGCGGCCGCTCTAGAATGGCTGACATTAACGTC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0B893B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7AFD3E4F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7815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</w:rPr>
              <w:t>H</w:t>
            </w:r>
            <w:r w:rsidRPr="009457B0">
              <w:rPr>
                <w:rFonts w:hint="eastAsia"/>
                <w:sz w:val="18"/>
                <w:szCs w:val="18"/>
              </w:rPr>
              <w:t>F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975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CTTGCTCACCCTATCGAATTCAATACCAGACCACCAGTA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FF8E88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47A22A0A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5089" w14:textId="77777777" w:rsidR="00EC7B5F" w:rsidRPr="009457B0" w:rsidRDefault="00EC7B5F" w:rsidP="00562CDA">
            <w:pPr>
              <w:jc w:val="center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PHZ100-APH-F</w:t>
            </w:r>
          </w:p>
          <w:p w14:paraId="6ABA911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PHZ100-AP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8908" w14:textId="77777777" w:rsidR="00EC7B5F" w:rsidRPr="009457B0" w:rsidRDefault="00EC7B5F" w:rsidP="00562CDA">
            <w:pPr>
              <w:jc w:val="center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GCGGCGATACCGTAAAGCA</w:t>
            </w:r>
          </w:p>
          <w:p w14:paraId="0301A671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ACTGAAGCGGGAAGGG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15AE8CE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D5108DF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8E2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  <w:lang w:val="en-US"/>
              </w:rPr>
              <w:t>Ac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99A6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  <w:lang w:val="en-US"/>
              </w:rPr>
              <w:t>TGCTCCTGAGGCTCTCTTC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735357" w14:textId="77777777" w:rsidR="00EC7B5F" w:rsidRPr="009457B0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9457B0">
              <w:rPr>
                <w:rFonts w:hint="eastAsia"/>
                <w:sz w:val="18"/>
                <w:szCs w:val="18"/>
                <w:lang w:eastAsia="zh-CN"/>
              </w:rPr>
              <w:t>qPCR</w:t>
            </w:r>
          </w:p>
        </w:tc>
      </w:tr>
      <w:tr w:rsidR="00EC7B5F" w:rsidRPr="009457B0" w14:paraId="66C00904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2BCE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  <w:lang w:val="en-US"/>
              </w:rPr>
              <w:t>Actin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3AAE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sz w:val="18"/>
                <w:szCs w:val="18"/>
                <w:lang w:val="en-US"/>
              </w:rPr>
              <w:t>AAGCAAGAATAGAACCACC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9EEB92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3ED5AC5E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DB81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color w:val="000000"/>
                <w:sz w:val="18"/>
                <w:szCs w:val="18"/>
              </w:rPr>
              <w:t>Fv-09248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EA2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CTTTGGTCACGGCCTCTCA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686075F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7743EA6A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585C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color w:val="000000"/>
                <w:sz w:val="18"/>
                <w:szCs w:val="18"/>
              </w:rPr>
              <w:t>Fv-09248qPCR-</w:t>
            </w:r>
            <w:r w:rsidRPr="009457B0">
              <w:rPr>
                <w:rFonts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7C77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457B0">
              <w:rPr>
                <w:rFonts w:hint="eastAsia"/>
                <w:color w:val="000000"/>
                <w:sz w:val="18"/>
                <w:szCs w:val="18"/>
              </w:rPr>
              <w:t>CCTTTGCGAAACCCTTGAG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067C02B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1C718C33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D89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0180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40D1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ATGAGTATGCCTGGCGATG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F445B5C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2946CF3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47B5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0180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DA06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CTAACTCGGCGTGATCCT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D73E7E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7DE76743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6C90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5521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925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TCGCCGCCTCATTATCCTT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EAB54F8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020978B9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65E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5521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6258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AAAGCGCTGTTGTAGTCG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DEFC29A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5D4827D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FE77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13301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E9FC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TACGAAACGCTGCGACTTC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97B2F5B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660CBC6B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B360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13301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4C08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CTGGGTGCGCAAAATGTTC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F5A6CC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6A24A642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4CAF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6728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9A10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GCTACCACCAACGTCACTG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D20C09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0F655D95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2EE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6728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661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GTGAGTGACGACGACAGTG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E2B5CD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14A5C4A4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C40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8365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B1B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GGAAGCCTGGCCTACGTAT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B0547F0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5583CB9C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843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9B40DA">
              <w:rPr>
                <w:color w:val="000000"/>
                <w:sz w:val="18"/>
                <w:szCs w:val="18"/>
              </w:rPr>
              <w:t>08365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49FB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9B40DA">
              <w:rPr>
                <w:color w:val="000000"/>
                <w:sz w:val="18"/>
                <w:szCs w:val="18"/>
              </w:rPr>
              <w:t>TCGCTCAATCTTGGCCTTG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6EBF786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39DA095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0A4C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B65BE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B65BE4">
              <w:rPr>
                <w:color w:val="000000"/>
                <w:sz w:val="18"/>
                <w:szCs w:val="18"/>
              </w:rPr>
              <w:t>00180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CB4B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B65BE4">
              <w:rPr>
                <w:color w:val="000000"/>
                <w:sz w:val="18"/>
                <w:szCs w:val="18"/>
              </w:rPr>
              <w:t>TCACTTCTTCGACAGCACC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FDD33E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3A5F20AB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2A4D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B65BE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B65BE4">
              <w:rPr>
                <w:color w:val="000000"/>
                <w:sz w:val="18"/>
                <w:szCs w:val="18"/>
              </w:rPr>
              <w:t>00180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B253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B65BE4">
              <w:rPr>
                <w:color w:val="000000"/>
                <w:sz w:val="18"/>
                <w:szCs w:val="18"/>
              </w:rPr>
              <w:t>CGCCATTCTTTTGCACACC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D92F8C9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2E697950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1E74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2C7BB4">
              <w:rPr>
                <w:color w:val="000000"/>
                <w:sz w:val="18"/>
                <w:szCs w:val="18"/>
              </w:rPr>
              <w:t>03574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3C48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GACGCTGGTGGAAAAGGTC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8FB5E9E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160745CA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C875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2C7BB4">
              <w:rPr>
                <w:color w:val="000000"/>
                <w:sz w:val="18"/>
                <w:szCs w:val="18"/>
              </w:rPr>
              <w:t>03574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48A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TCCGCAAGGGAATAGTGCA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547294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72671DF7" w14:textId="77777777" w:rsidTr="00562C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0451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2C7BB4">
              <w:rPr>
                <w:color w:val="000000"/>
                <w:sz w:val="18"/>
                <w:szCs w:val="18"/>
              </w:rPr>
              <w:t>00412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5829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ACAAGCTCGCTATGCACAC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7221AB2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  <w:tr w:rsidR="00EC7B5F" w:rsidRPr="009457B0" w14:paraId="40BB558D" w14:textId="77777777" w:rsidTr="00562CD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F57DF2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Fv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-</w:t>
            </w:r>
            <w:r w:rsidRPr="002C7BB4">
              <w:rPr>
                <w:color w:val="000000"/>
                <w:sz w:val="18"/>
                <w:szCs w:val="18"/>
              </w:rPr>
              <w:t>00412qPCR-</w:t>
            </w: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D986F" w14:textId="77777777" w:rsidR="00EC7B5F" w:rsidRPr="009457B0" w:rsidRDefault="00EC7B5F" w:rsidP="00562CDA">
            <w:pPr>
              <w:pStyle w:val="aff9"/>
              <w:rPr>
                <w:color w:val="000000"/>
                <w:sz w:val="18"/>
                <w:szCs w:val="18"/>
              </w:rPr>
            </w:pPr>
            <w:r w:rsidRPr="002C7BB4">
              <w:rPr>
                <w:color w:val="000000"/>
                <w:sz w:val="18"/>
                <w:szCs w:val="18"/>
              </w:rPr>
              <w:t>GCTCGTGACCAGTGAAGACA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1FDCD57" w14:textId="77777777" w:rsidR="00EC7B5F" w:rsidRPr="009457B0" w:rsidRDefault="00EC7B5F" w:rsidP="00562CDA">
            <w:pPr>
              <w:pStyle w:val="aff9"/>
              <w:rPr>
                <w:sz w:val="18"/>
                <w:szCs w:val="18"/>
              </w:rPr>
            </w:pPr>
          </w:p>
        </w:tc>
      </w:tr>
    </w:tbl>
    <w:p w14:paraId="0C298440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70DFB084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64CD0FDA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76A5A039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721FB02E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3577824E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48EFFF0C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5343BE1A" w14:textId="77777777" w:rsidR="005D3B0A" w:rsidRDefault="005D3B0A" w:rsidP="008B1502">
      <w:pPr>
        <w:pStyle w:val="-"/>
        <w:jc w:val="center"/>
        <w:rPr>
          <w:sz w:val="24"/>
          <w:szCs w:val="24"/>
        </w:rPr>
      </w:pPr>
    </w:p>
    <w:p w14:paraId="6DCDDEFB" w14:textId="3A185A0F" w:rsidR="00EC7B5F" w:rsidRPr="008B1502" w:rsidRDefault="008B1502" w:rsidP="008B1502">
      <w:pPr>
        <w:pStyle w:val="-"/>
        <w:jc w:val="center"/>
        <w:rPr>
          <w:sz w:val="24"/>
          <w:szCs w:val="24"/>
        </w:rPr>
      </w:pPr>
      <w:r w:rsidRPr="008B1502">
        <w:rPr>
          <w:sz w:val="24"/>
          <w:szCs w:val="24"/>
        </w:rPr>
        <w:lastRenderedPageBreak/>
        <w:t>Supplementary</w:t>
      </w:r>
      <w:r w:rsidRPr="008B1502">
        <w:rPr>
          <w:rFonts w:hint="eastAsia"/>
          <w:sz w:val="24"/>
          <w:szCs w:val="24"/>
        </w:rPr>
        <w:t xml:space="preserve"> </w:t>
      </w:r>
      <w:r w:rsidR="00EC7B5F" w:rsidRPr="008B1502">
        <w:rPr>
          <w:sz w:val="24"/>
          <w:szCs w:val="24"/>
        </w:rPr>
        <w:t xml:space="preserve">Table </w:t>
      </w:r>
      <w:r w:rsidRPr="008B1502">
        <w:rPr>
          <w:rFonts w:hint="eastAsia"/>
          <w:sz w:val="24"/>
          <w:szCs w:val="24"/>
        </w:rPr>
        <w:t>S</w:t>
      </w:r>
      <w:r w:rsidR="00EC7B5F" w:rsidRPr="008B1502">
        <w:rPr>
          <w:rFonts w:hint="eastAsia"/>
          <w:sz w:val="24"/>
          <w:szCs w:val="24"/>
        </w:rPr>
        <w:t>2</w:t>
      </w:r>
      <w:r w:rsidR="00EC7B5F" w:rsidRPr="008B1502">
        <w:rPr>
          <w:sz w:val="24"/>
          <w:szCs w:val="24"/>
        </w:rPr>
        <w:t xml:space="preserve"> Basic information of GH3 family members of </w:t>
      </w:r>
      <w:r w:rsidR="00EC7B5F" w:rsidRPr="008B1502">
        <w:rPr>
          <w:i/>
          <w:iCs/>
          <w:sz w:val="24"/>
          <w:szCs w:val="24"/>
        </w:rPr>
        <w:t>Fusarium verticillioides</w:t>
      </w:r>
    </w:p>
    <w:tbl>
      <w:tblPr>
        <w:tblStyle w:val="aff5"/>
        <w:tblW w:w="5000" w:type="pct"/>
        <w:tblLayout w:type="fixed"/>
        <w:tblLook w:val="04A0" w:firstRow="1" w:lastRow="0" w:firstColumn="1" w:lastColumn="0" w:noHBand="0" w:noVBand="1"/>
      </w:tblPr>
      <w:tblGrid>
        <w:gridCol w:w="1217"/>
        <w:gridCol w:w="1408"/>
        <w:gridCol w:w="1093"/>
        <w:gridCol w:w="782"/>
        <w:gridCol w:w="841"/>
        <w:gridCol w:w="1195"/>
        <w:gridCol w:w="943"/>
        <w:gridCol w:w="1095"/>
        <w:gridCol w:w="1203"/>
      </w:tblGrid>
      <w:tr w:rsidR="00EC7B5F" w:rsidRPr="00A4141D" w14:paraId="447DEDA4" w14:textId="77777777" w:rsidTr="00562CDA">
        <w:tc>
          <w:tcPr>
            <w:tcW w:w="6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03E72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98473F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Gene ID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21FB0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C</w:t>
            </w:r>
            <w:r w:rsidRPr="00A4141D">
              <w:rPr>
                <w:sz w:val="18"/>
                <w:szCs w:val="18"/>
              </w:rPr>
              <w:t xml:space="preserve">hromosome 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B6A10B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E</w:t>
            </w:r>
            <w:r w:rsidRPr="00A4141D">
              <w:rPr>
                <w:sz w:val="18"/>
                <w:szCs w:val="18"/>
              </w:rPr>
              <w:t>xons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4CF172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Amino acid length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D78313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Molecular weight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CC2F85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Theoretical pI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47BCF6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Instability index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290A53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/>
              </w:rPr>
              <w:t>Subcellular localization</w:t>
            </w:r>
          </w:p>
        </w:tc>
      </w:tr>
      <w:tr w:rsidR="00EC7B5F" w:rsidRPr="00A4141D" w14:paraId="0A87B607" w14:textId="77777777" w:rsidTr="00562CDA"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27E1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7C76E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</w:t>
            </w:r>
            <w:r w:rsidRPr="00A4141D">
              <w:rPr>
                <w:rFonts w:cs="宋体" w:hint="eastAsia"/>
                <w:color w:val="000000"/>
                <w:sz w:val="18"/>
                <w:lang w:eastAsia="zh-CN"/>
              </w:rPr>
              <w:t>_</w:t>
            </w:r>
            <w:r w:rsidRPr="00A4141D">
              <w:rPr>
                <w:rFonts w:cs="宋体" w:hint="eastAsia"/>
                <w:color w:val="000000"/>
                <w:sz w:val="18"/>
              </w:rPr>
              <w:t>00118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A2C0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A7AD3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ABB71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46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9BF77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2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0C78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46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43EB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6.14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06F23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cytoskeleton </w:t>
            </w:r>
          </w:p>
        </w:tc>
      </w:tr>
      <w:tr w:rsidR="00EC7B5F" w:rsidRPr="00A4141D" w14:paraId="41AF9609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35ECFE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75BCFC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01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83FCC5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8F939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91D6A6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888093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102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D6A9D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73EB11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1.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B1C8F3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1E8D61C8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81BBBC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AFE7E7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04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047045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F7E0DF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1E9A0F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AD0A70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0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1A4911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15EAEC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1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864654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3307A27E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0ECF01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CC3E30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35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1E82A6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2AF7C1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1398EC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8270FC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0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D953AE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1029D0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42.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C4F8E0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7618472B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6F1855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A95B5C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55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C6B2BD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7ED3A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A8B0FC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3EA0CA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6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4F4530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C2351F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2.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20C8A0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extracellular</w:t>
            </w:r>
          </w:p>
        </w:tc>
      </w:tr>
      <w:tr w:rsidR="00EC7B5F" w:rsidRPr="00A4141D" w14:paraId="5E755694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6F3CE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2801C3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92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37C67F6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513941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B24731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10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05F4F0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113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367C97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FA9835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4.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51FC27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5F35804C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68760E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29C6DE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33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63132C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875B97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757B98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B765B7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2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69EFC9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C4D983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43.0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7D4F13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016491BC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287D6D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04A2A9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20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8516C1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ACFB9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53C70A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ABB65E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1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2412C9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958058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26.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0D9DF9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127F14E6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A378AE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FD87CD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67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F39F69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DB5128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6955C7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B088EA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8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255859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4.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5F1F0E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28.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DB3B6F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extracellular</w:t>
            </w:r>
          </w:p>
        </w:tc>
      </w:tr>
      <w:tr w:rsidR="00EC7B5F" w:rsidRPr="00A4141D" w14:paraId="4906AE38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051760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028AB8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17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34A19F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CD3C99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3EA699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32E2CDA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9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1F8782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4264D0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3.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C64FB3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extracellular</w:t>
            </w:r>
          </w:p>
        </w:tc>
      </w:tr>
      <w:tr w:rsidR="00EC7B5F" w:rsidRPr="00A4141D" w14:paraId="6B6AFD28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056859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24EE2B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77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75D6F6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87E78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6CB3FA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E56AAE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0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DE6948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1DD565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7.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3450F5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1486E17B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27EE55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930ED2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33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4507EED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C631CA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14FFFD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551804D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3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7ED5D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DDD9CB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5.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9D2515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extracellular</w:t>
            </w:r>
          </w:p>
        </w:tc>
      </w:tr>
      <w:tr w:rsidR="00EC7B5F" w:rsidRPr="00A4141D" w14:paraId="017CE5B1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584D6C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430080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00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61B1B54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0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8588B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2D9C4D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761648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1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E59F1D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B9EE54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7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9CE7C2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5C7E3A73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F8479C3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8400C1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83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1C1D13C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8BAE3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3A64C2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DC54FA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1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158D67A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CCF1FB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40.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1001DA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7EEC4C38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195431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63C9A9D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86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5E041BE0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EAE4BF8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FA56300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66D3E52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5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A0A96B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345590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3.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6762EC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40296DB5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A3503B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EDB872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88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76DD9612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D330B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A01BAC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F66F7E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79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3C42093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C67DC04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5.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770744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1B282C95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0628F26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01A68D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088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0034D740" w14:textId="77777777" w:rsidR="00EC7B5F" w:rsidRPr="00A4141D" w:rsidRDefault="00EC7B5F" w:rsidP="00562CDA">
            <w:pPr>
              <w:pStyle w:val="aff9"/>
              <w:rPr>
                <w:sz w:val="18"/>
                <w:szCs w:val="18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6326F3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7E271D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2535546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87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9F3AF3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5.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95828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29.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6BC918A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extracellular</w:t>
            </w:r>
          </w:p>
        </w:tc>
      </w:tr>
      <w:tr w:rsidR="00EC7B5F" w:rsidRPr="00A4141D" w14:paraId="3CEEDC5B" w14:textId="77777777" w:rsidTr="00562CDA"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F43149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B7AA59F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30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</w:tcPr>
          <w:p w14:paraId="2B30B5D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6BC639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445DFC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07A62D5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69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D26DD0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4.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6F9BDF1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2.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5F8981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ytoplasm</w:t>
            </w:r>
          </w:p>
        </w:tc>
      </w:tr>
      <w:tr w:rsidR="00EC7B5F" w:rsidRPr="00A4141D" w14:paraId="6FC12B96" w14:textId="77777777" w:rsidTr="00562CDA"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86587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rFonts w:cs="宋体"/>
                <w:i/>
                <w:iCs/>
                <w:color w:val="000000"/>
                <w:sz w:val="18"/>
              </w:rPr>
              <w:t>Fv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G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H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</w:rPr>
              <w:t>3</w:t>
            </w:r>
            <w:r w:rsidRPr="00A4141D">
              <w:rPr>
                <w:rFonts w:cs="宋体"/>
                <w:i/>
                <w:iCs/>
                <w:color w:val="000000"/>
                <w:sz w:val="18"/>
              </w:rPr>
              <w:t>-1</w:t>
            </w:r>
            <w:r w:rsidRPr="00A4141D">
              <w:rPr>
                <w:rFonts w:cs="宋体" w:hint="eastAsia"/>
                <w:i/>
                <w:iCs/>
                <w:color w:val="000000"/>
                <w:sz w:val="18"/>
                <w:lang w:eastAsia="zh-CN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BB70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/>
              </w:rPr>
            </w:pPr>
            <w:r w:rsidRPr="00A4141D">
              <w:rPr>
                <w:rFonts w:cs="宋体" w:hint="eastAsia"/>
                <w:color w:val="000000"/>
                <w:sz w:val="18"/>
              </w:rPr>
              <w:t>FVEG_107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A1A6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sz w:val="18"/>
                <w:szCs w:val="18"/>
                <w:lang w:val="en-US" w:eastAsia="zh-CN"/>
              </w:rPr>
              <w:t>chr</w:t>
            </w:r>
            <w:r w:rsidRPr="00A4141D">
              <w:rPr>
                <w:rFonts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2DEF9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60A0DE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837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83725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92</w:t>
            </w:r>
            <w:r w:rsidRPr="00A4141D">
              <w:rPr>
                <w:rFonts w:hint="eastAsia"/>
                <w:sz w:val="18"/>
                <w:szCs w:val="18"/>
                <w:lang w:val="en-US" w:eastAsia="zh-CN"/>
              </w:rPr>
              <w:t>.</w:t>
            </w:r>
            <w:r w:rsidRPr="00A4141D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85FC2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 w:rsidRPr="00A4141D">
              <w:rPr>
                <w:rFonts w:hint="eastAsia"/>
                <w:sz w:val="18"/>
                <w:szCs w:val="18"/>
                <w:lang w:eastAsia="zh-CN"/>
              </w:rPr>
              <w:t>5.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E5CBC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val="en-US" w:eastAsia="zh-CN"/>
              </w:rPr>
            </w:pPr>
            <w:r w:rsidRPr="00A4141D">
              <w:rPr>
                <w:sz w:val="18"/>
                <w:szCs w:val="18"/>
                <w:lang w:val="en-US"/>
              </w:rPr>
              <w:t>32.7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F8682B" w14:textId="77777777" w:rsidR="00EC7B5F" w:rsidRPr="00A4141D" w:rsidRDefault="00EC7B5F" w:rsidP="00562CDA">
            <w:pPr>
              <w:pStyle w:val="aff9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cytoskeleton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0FE74" w14:textId="77777777" w:rsidR="00813FAD" w:rsidRDefault="00813FAD" w:rsidP="00117666">
      <w:pPr>
        <w:spacing w:after="0"/>
      </w:pPr>
      <w:r>
        <w:separator/>
      </w:r>
    </w:p>
  </w:endnote>
  <w:endnote w:type="continuationSeparator" w:id="0">
    <w:p w14:paraId="7D092CC2" w14:textId="77777777" w:rsidR="00813FAD" w:rsidRDefault="00813F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E46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46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E46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E46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46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E461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6DC2C" w14:textId="77777777" w:rsidR="00813FAD" w:rsidRDefault="00813FAD" w:rsidP="00117666">
      <w:pPr>
        <w:spacing w:after="0"/>
      </w:pPr>
      <w:r>
        <w:separator/>
      </w:r>
    </w:p>
  </w:footnote>
  <w:footnote w:type="continuationSeparator" w:id="0">
    <w:p w14:paraId="2D2BE74F" w14:textId="77777777" w:rsidR="00813FAD" w:rsidRDefault="00813F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E46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E46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3B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3FAD"/>
    <w:rsid w:val="00817DD6"/>
    <w:rsid w:val="00885156"/>
    <w:rsid w:val="008B1502"/>
    <w:rsid w:val="009151AA"/>
    <w:rsid w:val="0093429D"/>
    <w:rsid w:val="00943573"/>
    <w:rsid w:val="00970F7D"/>
    <w:rsid w:val="00977337"/>
    <w:rsid w:val="00994A3D"/>
    <w:rsid w:val="009C2B12"/>
    <w:rsid w:val="009C70F3"/>
    <w:rsid w:val="009E461A"/>
    <w:rsid w:val="00A174D9"/>
    <w:rsid w:val="00A569CD"/>
    <w:rsid w:val="00AA66B9"/>
    <w:rsid w:val="00AB5EE2"/>
    <w:rsid w:val="00AB6715"/>
    <w:rsid w:val="00B01124"/>
    <w:rsid w:val="00B07FEA"/>
    <w:rsid w:val="00B1671E"/>
    <w:rsid w:val="00B218C8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088"/>
    <w:rsid w:val="00E52377"/>
    <w:rsid w:val="00E64E17"/>
    <w:rsid w:val="00E866C9"/>
    <w:rsid w:val="00EA3D3C"/>
    <w:rsid w:val="00EC7B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图表内容"/>
    <w:basedOn w:val="a0"/>
    <w:link w:val="affa"/>
    <w:qFormat/>
    <w:rsid w:val="00EC7B5F"/>
    <w:pPr>
      <w:widowControl w:val="0"/>
      <w:spacing w:before="0" w:after="0"/>
      <w:jc w:val="center"/>
      <w:outlineLvl w:val="3"/>
    </w:pPr>
    <w:rPr>
      <w:rFonts w:eastAsia="宋体" w:cs="Times New Roman"/>
      <w:sz w:val="12"/>
      <w:szCs w:val="21"/>
      <w:lang w:val="x-none" w:eastAsia="x-none"/>
    </w:rPr>
  </w:style>
  <w:style w:type="character" w:customStyle="1" w:styleId="affa">
    <w:name w:val="图表内容 字符"/>
    <w:basedOn w:val="a1"/>
    <w:link w:val="aff9"/>
    <w:rsid w:val="00EC7B5F"/>
    <w:rPr>
      <w:rFonts w:ascii="Times New Roman" w:eastAsia="宋体" w:hAnsi="Times New Roman" w:cs="Times New Roman"/>
      <w:sz w:val="12"/>
      <w:szCs w:val="21"/>
      <w:lang w:val="x-none" w:eastAsia="x-none"/>
    </w:rPr>
  </w:style>
  <w:style w:type="paragraph" w:customStyle="1" w:styleId="-">
    <w:name w:val="表-图"/>
    <w:basedOn w:val="a0"/>
    <w:link w:val="-0"/>
    <w:qFormat/>
    <w:rsid w:val="00EC7B5F"/>
    <w:pPr>
      <w:widowControl w:val="0"/>
      <w:spacing w:before="0" w:after="0" w:line="360" w:lineRule="auto"/>
      <w:jc w:val="both"/>
      <w:outlineLvl w:val="4"/>
    </w:pPr>
    <w:rPr>
      <w:rFonts w:eastAsia="宋体" w:cs="Times New Roman"/>
      <w:kern w:val="2"/>
      <w:sz w:val="21"/>
      <w:szCs w:val="18"/>
      <w:lang w:eastAsia="zh-CN"/>
    </w:rPr>
  </w:style>
  <w:style w:type="character" w:customStyle="1" w:styleId="-0">
    <w:name w:val="表-图 字符"/>
    <w:basedOn w:val="a1"/>
    <w:link w:val="-"/>
    <w:rsid w:val="00EC7B5F"/>
    <w:rPr>
      <w:rFonts w:ascii="Times New Roman" w:eastAsia="宋体" w:hAnsi="Times New Roman" w:cs="Times New Roman"/>
      <w:kern w:val="2"/>
      <w:sz w:val="21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97</Words>
  <Characters>2611</Characters>
  <Application>Microsoft Office Word</Application>
  <DocSecurity>0</DocSecurity>
  <Lines>326</Lines>
  <Paragraphs>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7</cp:revision>
  <cp:lastPrinted>2013-10-03T12:51:00Z</cp:lastPrinted>
  <dcterms:created xsi:type="dcterms:W3CDTF">2022-11-17T16:58:00Z</dcterms:created>
  <dcterms:modified xsi:type="dcterms:W3CDTF">2025-02-1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3e2d7bae9fbfb37df86640d17138dabd9ba4be0f37aabd3bc0d4c2a7735f421</vt:lpwstr>
  </property>
</Properties>
</file>